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15B6C2" w14:textId="6702E44A" w:rsidR="002964A6" w:rsidRPr="0054269A" w:rsidRDefault="002964A6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6"/>
        <w:gridCol w:w="5105"/>
        <w:gridCol w:w="1298"/>
        <w:gridCol w:w="1161"/>
      </w:tblGrid>
      <w:tr w:rsidR="002964A6" w:rsidRPr="0054269A" w14:paraId="46C59CC5" w14:textId="77777777" w:rsidTr="002964A6">
        <w:tc>
          <w:tcPr>
            <w:tcW w:w="2252" w:type="dxa"/>
          </w:tcPr>
          <w:p w14:paraId="266313F1" w14:textId="293B7E27" w:rsidR="002964A6" w:rsidRPr="0054269A" w:rsidRDefault="002964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69A">
              <w:rPr>
                <w:rFonts w:ascii="Times New Roman" w:hAnsi="Times New Roman" w:cs="Times New Roman"/>
                <w:sz w:val="20"/>
                <w:szCs w:val="20"/>
              </w:rPr>
              <w:t>Primer name</w:t>
            </w:r>
          </w:p>
        </w:tc>
        <w:tc>
          <w:tcPr>
            <w:tcW w:w="2252" w:type="dxa"/>
          </w:tcPr>
          <w:p w14:paraId="4200BE52" w14:textId="270DF80D" w:rsidR="002964A6" w:rsidRPr="0054269A" w:rsidRDefault="002964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69A">
              <w:rPr>
                <w:rFonts w:ascii="Times New Roman" w:hAnsi="Times New Roman" w:cs="Times New Roman"/>
                <w:sz w:val="20"/>
                <w:szCs w:val="20"/>
              </w:rPr>
              <w:t>Primer sequence</w:t>
            </w:r>
          </w:p>
        </w:tc>
        <w:tc>
          <w:tcPr>
            <w:tcW w:w="2253" w:type="dxa"/>
          </w:tcPr>
          <w:p w14:paraId="31922B5A" w14:textId="1DAFC5A8" w:rsidR="002964A6" w:rsidRPr="0054269A" w:rsidRDefault="002964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69A">
              <w:rPr>
                <w:rFonts w:ascii="Times New Roman" w:hAnsi="Times New Roman" w:cs="Times New Roman"/>
                <w:sz w:val="20"/>
                <w:szCs w:val="20"/>
              </w:rPr>
              <w:t>Annealing temperature</w:t>
            </w:r>
          </w:p>
        </w:tc>
        <w:tc>
          <w:tcPr>
            <w:tcW w:w="2253" w:type="dxa"/>
          </w:tcPr>
          <w:p w14:paraId="4F95F42F" w14:textId="589D1F9A" w:rsidR="002964A6" w:rsidRPr="0054269A" w:rsidRDefault="002964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69A">
              <w:rPr>
                <w:rFonts w:ascii="Times New Roman" w:hAnsi="Times New Roman" w:cs="Times New Roman"/>
                <w:sz w:val="20"/>
                <w:szCs w:val="20"/>
              </w:rPr>
              <w:t>Extension time</w:t>
            </w:r>
          </w:p>
        </w:tc>
      </w:tr>
      <w:tr w:rsidR="00CA47D0" w:rsidRPr="0054269A" w14:paraId="6BBB4FC3" w14:textId="77777777" w:rsidTr="002964A6">
        <w:tc>
          <w:tcPr>
            <w:tcW w:w="2252" w:type="dxa"/>
          </w:tcPr>
          <w:p w14:paraId="44E260C2" w14:textId="1CA74141" w:rsidR="00CA47D0" w:rsidRPr="0054269A" w:rsidRDefault="00CA4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69A">
              <w:rPr>
                <w:rFonts w:ascii="Times New Roman" w:hAnsi="Times New Roman" w:cs="Times New Roman"/>
                <w:sz w:val="20"/>
                <w:szCs w:val="20"/>
              </w:rPr>
              <w:t>GBH001_048 F (</w:t>
            </w:r>
            <w:proofErr w:type="spellStart"/>
            <w:r w:rsidRPr="0054269A">
              <w:rPr>
                <w:rFonts w:ascii="Times New Roman" w:hAnsi="Times New Roman" w:cs="Times New Roman"/>
                <w:sz w:val="20"/>
                <w:szCs w:val="20"/>
              </w:rPr>
              <w:t>NdeI</w:t>
            </w:r>
            <w:proofErr w:type="spellEnd"/>
            <w:r w:rsidRPr="005426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2" w:type="dxa"/>
          </w:tcPr>
          <w:p w14:paraId="3BA6CBCB" w14:textId="1FC878B9" w:rsidR="00CA47D0" w:rsidRPr="0054269A" w:rsidRDefault="00CA4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269A">
              <w:rPr>
                <w:rFonts w:ascii="Times New Roman" w:hAnsi="Times New Roman" w:cs="Times New Roman"/>
                <w:sz w:val="20"/>
                <w:szCs w:val="20"/>
              </w:rPr>
              <w:t>gatcCATATGGCATACAGCTGGCA</w:t>
            </w:r>
            <w:proofErr w:type="spellEnd"/>
          </w:p>
        </w:tc>
        <w:tc>
          <w:tcPr>
            <w:tcW w:w="2253" w:type="dxa"/>
          </w:tcPr>
          <w:p w14:paraId="08E4F202" w14:textId="527FF40F" w:rsidR="00CA47D0" w:rsidRPr="0054269A" w:rsidRDefault="00CA4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69A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2253" w:type="dxa"/>
          </w:tcPr>
          <w:p w14:paraId="5224E03C" w14:textId="1DC8551B" w:rsidR="00CA47D0" w:rsidRPr="0054269A" w:rsidRDefault="00CA4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69A">
              <w:rPr>
                <w:rFonts w:ascii="Times New Roman" w:hAnsi="Times New Roman" w:cs="Times New Roman"/>
                <w:sz w:val="20"/>
                <w:szCs w:val="20"/>
              </w:rPr>
              <w:t>60s</w:t>
            </w:r>
          </w:p>
        </w:tc>
      </w:tr>
      <w:tr w:rsidR="00CA47D0" w:rsidRPr="0054269A" w14:paraId="75497858" w14:textId="77777777" w:rsidTr="002964A6">
        <w:tc>
          <w:tcPr>
            <w:tcW w:w="2252" w:type="dxa"/>
          </w:tcPr>
          <w:p w14:paraId="5AF452C8" w14:textId="29B4D412" w:rsidR="00CA47D0" w:rsidRPr="0054269A" w:rsidRDefault="00CA4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69A">
              <w:rPr>
                <w:rFonts w:ascii="Times New Roman" w:hAnsi="Times New Roman" w:cs="Times New Roman"/>
                <w:sz w:val="20"/>
                <w:szCs w:val="20"/>
              </w:rPr>
              <w:t>GBH001_0</w:t>
            </w:r>
            <w:r w:rsidR="007A5DAE" w:rsidRPr="0054269A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54269A">
              <w:rPr>
                <w:rFonts w:ascii="Times New Roman" w:hAnsi="Times New Roman" w:cs="Times New Roman"/>
                <w:sz w:val="20"/>
                <w:szCs w:val="20"/>
              </w:rPr>
              <w:t xml:space="preserve"> R (</w:t>
            </w:r>
            <w:proofErr w:type="spellStart"/>
            <w:r w:rsidRPr="0054269A">
              <w:rPr>
                <w:rFonts w:ascii="Times New Roman" w:hAnsi="Times New Roman" w:cs="Times New Roman"/>
                <w:sz w:val="20"/>
                <w:szCs w:val="20"/>
              </w:rPr>
              <w:t>XhoI</w:t>
            </w:r>
            <w:proofErr w:type="spellEnd"/>
            <w:r w:rsidRPr="005426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2" w:type="dxa"/>
          </w:tcPr>
          <w:p w14:paraId="6A1898E5" w14:textId="06AA5A8C" w:rsidR="00CA47D0" w:rsidRPr="0054269A" w:rsidRDefault="00CA4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269A">
              <w:rPr>
                <w:rFonts w:ascii="Times New Roman" w:hAnsi="Times New Roman" w:cs="Times New Roman"/>
                <w:sz w:val="20"/>
                <w:szCs w:val="20"/>
              </w:rPr>
              <w:t>gatcCTCGAGTCTTACCCTCATAGCTCTAATATAACCC</w:t>
            </w:r>
            <w:proofErr w:type="spellEnd"/>
          </w:p>
        </w:tc>
        <w:tc>
          <w:tcPr>
            <w:tcW w:w="2253" w:type="dxa"/>
          </w:tcPr>
          <w:p w14:paraId="4CAE8C04" w14:textId="76325992" w:rsidR="00CA47D0" w:rsidRPr="0054269A" w:rsidRDefault="00CA4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69A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2253" w:type="dxa"/>
          </w:tcPr>
          <w:p w14:paraId="5F3E54D6" w14:textId="429AF8E9" w:rsidR="00CA47D0" w:rsidRPr="0054269A" w:rsidRDefault="00CA4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69A">
              <w:rPr>
                <w:rFonts w:ascii="Times New Roman" w:hAnsi="Times New Roman" w:cs="Times New Roman"/>
                <w:sz w:val="20"/>
                <w:szCs w:val="20"/>
              </w:rPr>
              <w:t>60s</w:t>
            </w:r>
          </w:p>
        </w:tc>
      </w:tr>
      <w:tr w:rsidR="002964A6" w:rsidRPr="0054269A" w14:paraId="5DAECFD8" w14:textId="77777777" w:rsidTr="002964A6">
        <w:tc>
          <w:tcPr>
            <w:tcW w:w="2252" w:type="dxa"/>
          </w:tcPr>
          <w:p w14:paraId="261C0869" w14:textId="7FBA9FE8" w:rsidR="002964A6" w:rsidRPr="0054269A" w:rsidRDefault="002964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69A">
              <w:rPr>
                <w:rFonts w:ascii="Times New Roman" w:hAnsi="Times New Roman" w:cs="Times New Roman"/>
                <w:sz w:val="20"/>
                <w:szCs w:val="20"/>
              </w:rPr>
              <w:t>GBH001_056 F (</w:t>
            </w:r>
            <w:proofErr w:type="spellStart"/>
            <w:r w:rsidRPr="0054269A">
              <w:rPr>
                <w:rFonts w:ascii="Times New Roman" w:hAnsi="Times New Roman" w:cs="Times New Roman"/>
                <w:sz w:val="20"/>
                <w:szCs w:val="20"/>
              </w:rPr>
              <w:t>NdeI</w:t>
            </w:r>
            <w:proofErr w:type="spellEnd"/>
            <w:r w:rsidRPr="005426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2" w:type="dxa"/>
          </w:tcPr>
          <w:p w14:paraId="1C7B6BA1" w14:textId="34995D7D" w:rsidR="002964A6" w:rsidRPr="0054269A" w:rsidRDefault="002964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269A">
              <w:rPr>
                <w:rFonts w:ascii="Times New Roman" w:hAnsi="Times New Roman" w:cs="Times New Roman"/>
                <w:sz w:val="20"/>
                <w:szCs w:val="20"/>
              </w:rPr>
              <w:t>gatcCATATGGCATTAATTAGATTAGTAGCTCC</w:t>
            </w:r>
            <w:proofErr w:type="spellEnd"/>
          </w:p>
        </w:tc>
        <w:tc>
          <w:tcPr>
            <w:tcW w:w="2253" w:type="dxa"/>
          </w:tcPr>
          <w:p w14:paraId="45DCBDE7" w14:textId="21B00C3D" w:rsidR="002964A6" w:rsidRPr="0054269A" w:rsidRDefault="002964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69A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2253" w:type="dxa"/>
          </w:tcPr>
          <w:p w14:paraId="406E2C85" w14:textId="73AD54D9" w:rsidR="002964A6" w:rsidRPr="0054269A" w:rsidRDefault="002964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69A">
              <w:rPr>
                <w:rFonts w:ascii="Times New Roman" w:hAnsi="Times New Roman" w:cs="Times New Roman"/>
                <w:sz w:val="20"/>
                <w:szCs w:val="20"/>
              </w:rPr>
              <w:t>60s</w:t>
            </w:r>
          </w:p>
        </w:tc>
      </w:tr>
      <w:tr w:rsidR="002964A6" w:rsidRPr="0054269A" w14:paraId="09B5B372" w14:textId="77777777" w:rsidTr="002964A6">
        <w:tc>
          <w:tcPr>
            <w:tcW w:w="2252" w:type="dxa"/>
          </w:tcPr>
          <w:p w14:paraId="16687008" w14:textId="481BA7B9" w:rsidR="002964A6" w:rsidRPr="0054269A" w:rsidRDefault="002964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69A">
              <w:rPr>
                <w:rFonts w:ascii="Times New Roman" w:hAnsi="Times New Roman" w:cs="Times New Roman"/>
                <w:sz w:val="20"/>
                <w:szCs w:val="20"/>
              </w:rPr>
              <w:t>GBH001_056 R (</w:t>
            </w:r>
            <w:proofErr w:type="spellStart"/>
            <w:r w:rsidRPr="0054269A">
              <w:rPr>
                <w:rFonts w:ascii="Times New Roman" w:hAnsi="Times New Roman" w:cs="Times New Roman"/>
                <w:sz w:val="20"/>
                <w:szCs w:val="20"/>
              </w:rPr>
              <w:t>XhoI</w:t>
            </w:r>
            <w:proofErr w:type="spellEnd"/>
            <w:r w:rsidRPr="005426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2" w:type="dxa"/>
          </w:tcPr>
          <w:p w14:paraId="3F9E9F39" w14:textId="6F5318EB" w:rsidR="002964A6" w:rsidRPr="0054269A" w:rsidRDefault="002964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269A">
              <w:rPr>
                <w:rFonts w:ascii="Times New Roman" w:hAnsi="Times New Roman" w:cs="Times New Roman"/>
                <w:sz w:val="20"/>
                <w:szCs w:val="20"/>
              </w:rPr>
              <w:t>gatcCTCGAGGAGATACACCTCCCAGG</w:t>
            </w:r>
            <w:proofErr w:type="spellEnd"/>
          </w:p>
        </w:tc>
        <w:tc>
          <w:tcPr>
            <w:tcW w:w="2253" w:type="dxa"/>
          </w:tcPr>
          <w:p w14:paraId="434F3003" w14:textId="115B7726" w:rsidR="002964A6" w:rsidRPr="0054269A" w:rsidRDefault="002964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69A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2253" w:type="dxa"/>
          </w:tcPr>
          <w:p w14:paraId="4FF1C8EB" w14:textId="0127E0FB" w:rsidR="002964A6" w:rsidRPr="0054269A" w:rsidRDefault="002964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69A">
              <w:rPr>
                <w:rFonts w:ascii="Times New Roman" w:hAnsi="Times New Roman" w:cs="Times New Roman"/>
                <w:sz w:val="20"/>
                <w:szCs w:val="20"/>
              </w:rPr>
              <w:t>60s</w:t>
            </w:r>
          </w:p>
        </w:tc>
      </w:tr>
      <w:tr w:rsidR="00C13C75" w:rsidRPr="0054269A" w14:paraId="7CB3897A" w14:textId="77777777" w:rsidTr="002964A6">
        <w:tc>
          <w:tcPr>
            <w:tcW w:w="2252" w:type="dxa"/>
          </w:tcPr>
          <w:p w14:paraId="5245DE87" w14:textId="5F7038AA" w:rsidR="00C13C75" w:rsidRPr="0054269A" w:rsidRDefault="00BC34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69A">
              <w:rPr>
                <w:rFonts w:ascii="Times New Roman" w:hAnsi="Times New Roman" w:cs="Times New Roman"/>
                <w:sz w:val="20"/>
                <w:szCs w:val="20"/>
              </w:rPr>
              <w:t>GBH014_00</w:t>
            </w:r>
            <w:r w:rsidR="00E45DDA" w:rsidRPr="0054269A">
              <w:rPr>
                <w:rFonts w:ascii="Times New Roman" w:hAnsi="Times New Roman" w:cs="Times New Roman"/>
                <w:sz w:val="20"/>
                <w:szCs w:val="20"/>
              </w:rPr>
              <w:t>1 F (</w:t>
            </w:r>
            <w:proofErr w:type="spellStart"/>
            <w:r w:rsidR="00E45DDA" w:rsidRPr="0054269A">
              <w:rPr>
                <w:rFonts w:ascii="Times New Roman" w:hAnsi="Times New Roman" w:cs="Times New Roman"/>
                <w:sz w:val="20"/>
                <w:szCs w:val="20"/>
              </w:rPr>
              <w:t>NdeI</w:t>
            </w:r>
            <w:proofErr w:type="spellEnd"/>
            <w:r w:rsidR="00E45DDA" w:rsidRPr="005426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2" w:type="dxa"/>
          </w:tcPr>
          <w:p w14:paraId="5D76B1D0" w14:textId="4E5D42E0" w:rsidR="00C13C75" w:rsidRPr="0054269A" w:rsidRDefault="00E4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269A">
              <w:rPr>
                <w:rFonts w:ascii="Times New Roman" w:hAnsi="Times New Roman" w:cs="Times New Roman"/>
                <w:sz w:val="20"/>
                <w:szCs w:val="20"/>
              </w:rPr>
              <w:t>gatcCATATGGTGTTTGTTGGCGCAAAG</w:t>
            </w:r>
            <w:proofErr w:type="spellEnd"/>
          </w:p>
        </w:tc>
        <w:tc>
          <w:tcPr>
            <w:tcW w:w="2253" w:type="dxa"/>
          </w:tcPr>
          <w:p w14:paraId="2D90716C" w14:textId="141FA59E" w:rsidR="00C13C75" w:rsidRPr="0054269A" w:rsidRDefault="00E4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69A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2253" w:type="dxa"/>
          </w:tcPr>
          <w:p w14:paraId="195C158D" w14:textId="7B97AFC4" w:rsidR="00C13C75" w:rsidRPr="0054269A" w:rsidRDefault="00E4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69A">
              <w:rPr>
                <w:rFonts w:ascii="Times New Roman" w:hAnsi="Times New Roman" w:cs="Times New Roman"/>
                <w:sz w:val="20"/>
                <w:szCs w:val="20"/>
              </w:rPr>
              <w:t>45s</w:t>
            </w:r>
          </w:p>
        </w:tc>
      </w:tr>
      <w:tr w:rsidR="00C13C75" w:rsidRPr="0054269A" w14:paraId="0E31B156" w14:textId="77777777" w:rsidTr="002964A6">
        <w:tc>
          <w:tcPr>
            <w:tcW w:w="2252" w:type="dxa"/>
          </w:tcPr>
          <w:p w14:paraId="7EB67DC9" w14:textId="51A97A58" w:rsidR="00C13C75" w:rsidRPr="0054269A" w:rsidRDefault="00E4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69A">
              <w:rPr>
                <w:rFonts w:ascii="Times New Roman" w:hAnsi="Times New Roman" w:cs="Times New Roman"/>
                <w:sz w:val="20"/>
                <w:szCs w:val="20"/>
              </w:rPr>
              <w:t>GBH014_001 R (</w:t>
            </w:r>
            <w:proofErr w:type="spellStart"/>
            <w:r w:rsidRPr="0054269A">
              <w:rPr>
                <w:rFonts w:ascii="Times New Roman" w:hAnsi="Times New Roman" w:cs="Times New Roman"/>
                <w:sz w:val="20"/>
                <w:szCs w:val="20"/>
              </w:rPr>
              <w:t>XhoI</w:t>
            </w:r>
            <w:proofErr w:type="spellEnd"/>
            <w:r w:rsidRPr="005426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2" w:type="dxa"/>
          </w:tcPr>
          <w:p w14:paraId="3A048646" w14:textId="20F117EA" w:rsidR="00C13C75" w:rsidRPr="0054269A" w:rsidRDefault="00E4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269A">
              <w:rPr>
                <w:rFonts w:ascii="Times New Roman" w:hAnsi="Times New Roman" w:cs="Times New Roman"/>
                <w:sz w:val="20"/>
                <w:szCs w:val="20"/>
              </w:rPr>
              <w:t>gatcCTCGAGCAAGAAGTTTACGATAACGTCATC</w:t>
            </w:r>
            <w:proofErr w:type="spellEnd"/>
          </w:p>
        </w:tc>
        <w:tc>
          <w:tcPr>
            <w:tcW w:w="2253" w:type="dxa"/>
          </w:tcPr>
          <w:p w14:paraId="5AA007D1" w14:textId="21015F0D" w:rsidR="00C13C75" w:rsidRPr="0054269A" w:rsidRDefault="00E4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69A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2253" w:type="dxa"/>
          </w:tcPr>
          <w:p w14:paraId="4858B557" w14:textId="411EF376" w:rsidR="00C13C75" w:rsidRPr="0054269A" w:rsidRDefault="00E4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69A">
              <w:rPr>
                <w:rFonts w:ascii="Times New Roman" w:hAnsi="Times New Roman" w:cs="Times New Roman"/>
                <w:sz w:val="20"/>
                <w:szCs w:val="20"/>
              </w:rPr>
              <w:t>45s</w:t>
            </w:r>
          </w:p>
        </w:tc>
      </w:tr>
      <w:tr w:rsidR="00A25FA1" w:rsidRPr="0054269A" w14:paraId="57C28D59" w14:textId="77777777" w:rsidTr="002964A6">
        <w:tc>
          <w:tcPr>
            <w:tcW w:w="2252" w:type="dxa"/>
          </w:tcPr>
          <w:p w14:paraId="440E35A4" w14:textId="197711D2" w:rsidR="00A25FA1" w:rsidRPr="0054269A" w:rsidRDefault="00A25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69A">
              <w:rPr>
                <w:rFonts w:ascii="Times New Roman" w:hAnsi="Times New Roman" w:cs="Times New Roman"/>
                <w:sz w:val="20"/>
                <w:szCs w:val="20"/>
              </w:rPr>
              <w:t>GBH0</w:t>
            </w:r>
            <w:r w:rsidR="00B441A3" w:rsidRPr="0054269A">
              <w:rPr>
                <w:rFonts w:ascii="Times New Roman" w:hAnsi="Times New Roman" w:cs="Times New Roman"/>
                <w:sz w:val="20"/>
                <w:szCs w:val="20"/>
              </w:rPr>
              <w:t xml:space="preserve">38_054 </w:t>
            </w:r>
            <w:r w:rsidRPr="0054269A">
              <w:rPr>
                <w:rFonts w:ascii="Times New Roman" w:hAnsi="Times New Roman" w:cs="Times New Roman"/>
                <w:sz w:val="20"/>
                <w:szCs w:val="20"/>
              </w:rPr>
              <w:t>F (</w:t>
            </w:r>
            <w:proofErr w:type="spellStart"/>
            <w:r w:rsidRPr="0054269A">
              <w:rPr>
                <w:rFonts w:ascii="Times New Roman" w:hAnsi="Times New Roman" w:cs="Times New Roman"/>
                <w:sz w:val="20"/>
                <w:szCs w:val="20"/>
              </w:rPr>
              <w:t>HindIII</w:t>
            </w:r>
            <w:proofErr w:type="spellEnd"/>
            <w:r w:rsidRPr="005426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2" w:type="dxa"/>
          </w:tcPr>
          <w:p w14:paraId="702CB502" w14:textId="2F2E0D3B" w:rsidR="00A25FA1" w:rsidRPr="0054269A" w:rsidRDefault="00A25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269A">
              <w:rPr>
                <w:rFonts w:ascii="Times New Roman" w:hAnsi="Times New Roman" w:cs="Times New Roman"/>
                <w:sz w:val="20"/>
                <w:szCs w:val="20"/>
              </w:rPr>
              <w:t>gatcAAGCTTATGGCACTAGTAGATTTAGTGAG</w:t>
            </w:r>
            <w:proofErr w:type="spellEnd"/>
          </w:p>
        </w:tc>
        <w:tc>
          <w:tcPr>
            <w:tcW w:w="2253" w:type="dxa"/>
          </w:tcPr>
          <w:p w14:paraId="7E290529" w14:textId="709FBC7C" w:rsidR="00A25FA1" w:rsidRPr="0054269A" w:rsidRDefault="00A25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69A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2253" w:type="dxa"/>
          </w:tcPr>
          <w:p w14:paraId="06B7E46B" w14:textId="523A0618" w:rsidR="00A25FA1" w:rsidRPr="0054269A" w:rsidRDefault="00A25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69A">
              <w:rPr>
                <w:rFonts w:ascii="Times New Roman" w:hAnsi="Times New Roman" w:cs="Times New Roman"/>
                <w:sz w:val="20"/>
                <w:szCs w:val="20"/>
              </w:rPr>
              <w:t>60s</w:t>
            </w:r>
          </w:p>
        </w:tc>
      </w:tr>
      <w:tr w:rsidR="00A25FA1" w:rsidRPr="0054269A" w14:paraId="7C55D2CB" w14:textId="77777777" w:rsidTr="002964A6">
        <w:tc>
          <w:tcPr>
            <w:tcW w:w="2252" w:type="dxa"/>
          </w:tcPr>
          <w:p w14:paraId="1BD9BC87" w14:textId="524D2724" w:rsidR="00A25FA1" w:rsidRPr="0054269A" w:rsidRDefault="00A25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69A">
              <w:rPr>
                <w:rFonts w:ascii="Times New Roman" w:hAnsi="Times New Roman" w:cs="Times New Roman"/>
                <w:sz w:val="20"/>
                <w:szCs w:val="20"/>
              </w:rPr>
              <w:t>GBH0</w:t>
            </w:r>
            <w:r w:rsidR="00B441A3" w:rsidRPr="0054269A">
              <w:rPr>
                <w:rFonts w:ascii="Times New Roman" w:hAnsi="Times New Roman" w:cs="Times New Roman"/>
                <w:sz w:val="20"/>
                <w:szCs w:val="20"/>
              </w:rPr>
              <w:t xml:space="preserve">38_054 </w:t>
            </w:r>
            <w:r w:rsidRPr="0054269A">
              <w:rPr>
                <w:rFonts w:ascii="Times New Roman" w:hAnsi="Times New Roman" w:cs="Times New Roman"/>
                <w:sz w:val="20"/>
                <w:szCs w:val="20"/>
              </w:rPr>
              <w:t>R (</w:t>
            </w:r>
            <w:proofErr w:type="spellStart"/>
            <w:r w:rsidRPr="0054269A">
              <w:rPr>
                <w:rFonts w:ascii="Times New Roman" w:hAnsi="Times New Roman" w:cs="Times New Roman"/>
                <w:sz w:val="20"/>
                <w:szCs w:val="20"/>
              </w:rPr>
              <w:t>XhoI</w:t>
            </w:r>
            <w:proofErr w:type="spellEnd"/>
            <w:r w:rsidRPr="005426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2" w:type="dxa"/>
          </w:tcPr>
          <w:p w14:paraId="0B22502D" w14:textId="021A6AC3" w:rsidR="00A25FA1" w:rsidRPr="0054269A" w:rsidRDefault="00A25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269A">
              <w:rPr>
                <w:rFonts w:ascii="Times New Roman" w:hAnsi="Times New Roman" w:cs="Times New Roman"/>
                <w:sz w:val="20"/>
                <w:szCs w:val="20"/>
              </w:rPr>
              <w:t>gatcCTCGAGCTTGACCACGTTGCAC</w:t>
            </w:r>
            <w:proofErr w:type="spellEnd"/>
          </w:p>
        </w:tc>
        <w:tc>
          <w:tcPr>
            <w:tcW w:w="2253" w:type="dxa"/>
          </w:tcPr>
          <w:p w14:paraId="3E6A8C9D" w14:textId="41B98A78" w:rsidR="00A25FA1" w:rsidRPr="0054269A" w:rsidRDefault="00A25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69A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2253" w:type="dxa"/>
          </w:tcPr>
          <w:p w14:paraId="18A13AB4" w14:textId="757BAB7E" w:rsidR="00A25FA1" w:rsidRPr="0054269A" w:rsidRDefault="00A25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69A">
              <w:rPr>
                <w:rFonts w:ascii="Times New Roman" w:hAnsi="Times New Roman" w:cs="Times New Roman"/>
                <w:sz w:val="20"/>
                <w:szCs w:val="20"/>
              </w:rPr>
              <w:t>60s</w:t>
            </w:r>
          </w:p>
        </w:tc>
      </w:tr>
      <w:tr w:rsidR="00C77615" w:rsidRPr="0054269A" w14:paraId="5255072C" w14:textId="77777777" w:rsidTr="002964A6">
        <w:tc>
          <w:tcPr>
            <w:tcW w:w="2252" w:type="dxa"/>
          </w:tcPr>
          <w:p w14:paraId="545B01BA" w14:textId="42A2E8C1" w:rsidR="00C77615" w:rsidRPr="0054269A" w:rsidRDefault="00C37D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69A">
              <w:rPr>
                <w:rFonts w:ascii="Times New Roman" w:hAnsi="Times New Roman" w:cs="Times New Roman"/>
                <w:sz w:val="20"/>
                <w:szCs w:val="20"/>
              </w:rPr>
              <w:t>GBH019_279 F (</w:t>
            </w:r>
            <w:proofErr w:type="spellStart"/>
            <w:r w:rsidRPr="0054269A">
              <w:rPr>
                <w:rFonts w:ascii="Times New Roman" w:hAnsi="Times New Roman" w:cs="Times New Roman"/>
                <w:sz w:val="20"/>
                <w:szCs w:val="20"/>
              </w:rPr>
              <w:t>HindIII</w:t>
            </w:r>
            <w:proofErr w:type="spellEnd"/>
            <w:r w:rsidRPr="005426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2" w:type="dxa"/>
          </w:tcPr>
          <w:p w14:paraId="425E2F5C" w14:textId="1A9BFA72" w:rsidR="00C77615" w:rsidRPr="0054269A" w:rsidRDefault="00C37D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269A">
              <w:rPr>
                <w:rFonts w:ascii="Times New Roman" w:hAnsi="Times New Roman" w:cs="Times New Roman"/>
                <w:sz w:val="20"/>
                <w:szCs w:val="20"/>
              </w:rPr>
              <w:t>gatcAAGCTTATGGCGAATGAATTAATCCAAC</w:t>
            </w:r>
            <w:proofErr w:type="spellEnd"/>
          </w:p>
        </w:tc>
        <w:tc>
          <w:tcPr>
            <w:tcW w:w="2253" w:type="dxa"/>
          </w:tcPr>
          <w:p w14:paraId="324BC0C1" w14:textId="74B6C31C" w:rsidR="00C77615" w:rsidRPr="0054269A" w:rsidRDefault="00C37D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69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253" w:type="dxa"/>
          </w:tcPr>
          <w:p w14:paraId="1F2E67E9" w14:textId="7441F53E" w:rsidR="00C77615" w:rsidRPr="0054269A" w:rsidRDefault="00C37D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69A">
              <w:rPr>
                <w:rFonts w:ascii="Times New Roman" w:hAnsi="Times New Roman" w:cs="Times New Roman"/>
                <w:sz w:val="20"/>
                <w:szCs w:val="20"/>
              </w:rPr>
              <w:t>90s</w:t>
            </w:r>
          </w:p>
        </w:tc>
      </w:tr>
      <w:tr w:rsidR="00C77615" w:rsidRPr="0054269A" w14:paraId="177F1E3F" w14:textId="77777777" w:rsidTr="002964A6">
        <w:tc>
          <w:tcPr>
            <w:tcW w:w="2252" w:type="dxa"/>
          </w:tcPr>
          <w:p w14:paraId="3086F615" w14:textId="30829421" w:rsidR="00C77615" w:rsidRPr="0054269A" w:rsidRDefault="00C37D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69A">
              <w:rPr>
                <w:rFonts w:ascii="Times New Roman" w:hAnsi="Times New Roman" w:cs="Times New Roman"/>
                <w:sz w:val="20"/>
                <w:szCs w:val="20"/>
              </w:rPr>
              <w:t>GBH019_279 R (</w:t>
            </w:r>
            <w:proofErr w:type="spellStart"/>
            <w:r w:rsidRPr="0054269A">
              <w:rPr>
                <w:rFonts w:ascii="Times New Roman" w:hAnsi="Times New Roman" w:cs="Times New Roman"/>
                <w:sz w:val="20"/>
                <w:szCs w:val="20"/>
              </w:rPr>
              <w:t>XhoI</w:t>
            </w:r>
            <w:proofErr w:type="spellEnd"/>
            <w:r w:rsidRPr="005426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2" w:type="dxa"/>
          </w:tcPr>
          <w:p w14:paraId="449B3FA6" w14:textId="5BE750F7" w:rsidR="00C77615" w:rsidRPr="0054269A" w:rsidRDefault="00C37D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269A">
              <w:rPr>
                <w:rFonts w:ascii="Times New Roman" w:hAnsi="Times New Roman" w:cs="Times New Roman"/>
                <w:sz w:val="20"/>
                <w:szCs w:val="20"/>
              </w:rPr>
              <w:t>gatcCTCGAGAGAAGATATGGAACCATAAGTTAG</w:t>
            </w:r>
            <w:proofErr w:type="spellEnd"/>
          </w:p>
        </w:tc>
        <w:tc>
          <w:tcPr>
            <w:tcW w:w="2253" w:type="dxa"/>
          </w:tcPr>
          <w:p w14:paraId="12E589BE" w14:textId="088DA40B" w:rsidR="00C77615" w:rsidRPr="0054269A" w:rsidRDefault="00C37D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69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253" w:type="dxa"/>
          </w:tcPr>
          <w:p w14:paraId="0AE1E79D" w14:textId="265FA388" w:rsidR="00C77615" w:rsidRPr="0054269A" w:rsidRDefault="00C37D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69A">
              <w:rPr>
                <w:rFonts w:ascii="Times New Roman" w:hAnsi="Times New Roman" w:cs="Times New Roman"/>
                <w:sz w:val="20"/>
                <w:szCs w:val="20"/>
              </w:rPr>
              <w:t>90s</w:t>
            </w:r>
          </w:p>
        </w:tc>
      </w:tr>
    </w:tbl>
    <w:p w14:paraId="5165E1E4" w14:textId="3289699B" w:rsidR="002964A6" w:rsidRPr="0054269A" w:rsidRDefault="002964A6">
      <w:pPr>
        <w:rPr>
          <w:rFonts w:ascii="Times New Roman" w:hAnsi="Times New Roman" w:cs="Times New Roman"/>
        </w:rPr>
      </w:pPr>
    </w:p>
    <w:p w14:paraId="5CA524B1" w14:textId="68D48D91" w:rsidR="00E4601D" w:rsidRPr="0054269A" w:rsidRDefault="00800B2A" w:rsidP="00E4601D">
      <w:pPr>
        <w:rPr>
          <w:rFonts w:ascii="Times New Roman" w:hAnsi="Times New Roman" w:cs="Times New Roman"/>
        </w:rPr>
      </w:pPr>
      <w:r w:rsidRPr="0054269A">
        <w:rPr>
          <w:rFonts w:ascii="Times New Roman" w:hAnsi="Times New Roman" w:cs="Times New Roman"/>
          <w:b/>
        </w:rPr>
        <w:t>TABLE S1</w:t>
      </w:r>
      <w:r w:rsidRPr="0054269A">
        <w:rPr>
          <w:rFonts w:ascii="Times New Roman" w:hAnsi="Times New Roman" w:cs="Times New Roman"/>
        </w:rPr>
        <w:t xml:space="preserve"> Primers and conditions for cloning of </w:t>
      </w:r>
      <w:proofErr w:type="spellStart"/>
      <w:r w:rsidRPr="0054269A">
        <w:rPr>
          <w:rFonts w:ascii="Times New Roman" w:hAnsi="Times New Roman" w:cs="Times New Roman"/>
        </w:rPr>
        <w:t>depolymerase</w:t>
      </w:r>
      <w:proofErr w:type="spellEnd"/>
      <w:r w:rsidRPr="0054269A">
        <w:rPr>
          <w:rFonts w:ascii="Times New Roman" w:hAnsi="Times New Roman" w:cs="Times New Roman"/>
        </w:rPr>
        <w:t xml:space="preserve"> genes</w:t>
      </w:r>
      <w:bookmarkStart w:id="0" w:name="_GoBack"/>
      <w:bookmarkEnd w:id="0"/>
    </w:p>
    <w:sectPr w:rsidR="00E4601D" w:rsidRPr="0054269A" w:rsidSect="00DB14E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64A6"/>
    <w:rsid w:val="00085EBE"/>
    <w:rsid w:val="002128B4"/>
    <w:rsid w:val="002964A6"/>
    <w:rsid w:val="0054269A"/>
    <w:rsid w:val="006B031D"/>
    <w:rsid w:val="007A5DAE"/>
    <w:rsid w:val="00800B2A"/>
    <w:rsid w:val="00A25FA1"/>
    <w:rsid w:val="00B441A3"/>
    <w:rsid w:val="00BC348E"/>
    <w:rsid w:val="00C13C75"/>
    <w:rsid w:val="00C14C31"/>
    <w:rsid w:val="00C37D75"/>
    <w:rsid w:val="00C77615"/>
    <w:rsid w:val="00CA47D0"/>
    <w:rsid w:val="00DB14ED"/>
    <w:rsid w:val="00E45DDA"/>
    <w:rsid w:val="00E4601D"/>
    <w:rsid w:val="00E76916"/>
    <w:rsid w:val="00FD6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FCB44F"/>
  <w14:defaultImageDpi w14:val="32767"/>
  <w15:chartTrackingRefBased/>
  <w15:docId w15:val="{3F16D770-5B7E-234C-99A7-1280EBC73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64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0</Words>
  <Characters>62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Blundell-Hunter</dc:creator>
  <cp:keywords/>
  <dc:description/>
  <cp:lastModifiedBy>PeterTaylor</cp:lastModifiedBy>
  <cp:revision>4</cp:revision>
  <dcterms:created xsi:type="dcterms:W3CDTF">2021-04-23T10:28:00Z</dcterms:created>
  <dcterms:modified xsi:type="dcterms:W3CDTF">2021-04-23T13:11:00Z</dcterms:modified>
</cp:coreProperties>
</file>